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09F68D" w:rsidR="00FB3483" w:rsidRPr="00930A31" w:rsidRDefault="008D17BF" w:rsidP="008D17BF">
            <w:pPr>
              <w:pStyle w:val="Default"/>
              <w:spacing w:before="40" w:after="40"/>
              <w:rPr>
                <w:rFonts w:ascii="Arial" w:hAnsi="Arial" w:cs="Arial"/>
                <w:color w:val="auto"/>
                <w:sz w:val="18"/>
                <w:szCs w:val="18"/>
              </w:rPr>
            </w:pPr>
            <w:r>
              <w:rPr>
                <w:rFonts w:ascii="Arial" w:hAnsi="Arial" w:cs="Arial"/>
                <w:color w:val="auto"/>
                <w:sz w:val="18"/>
                <w:szCs w:val="18"/>
              </w:rPr>
              <w:t>Page1/line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624A3A"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A08AB5"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22331F"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34E513"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ABD231"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42A245"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16AF14"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A2238B"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F4ED1A"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C6A040"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6,7+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5606C6"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7 + 1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61E328"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E1CCA9"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752B0A"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00E897"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00480F"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C845A7"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9F1F62"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83F188" w:rsidR="006E5FE2"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D5BCDC" w:rsidR="006E5FE2"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8CF154"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8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FD7158"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DF1B16"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AEE089"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1D0823"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5109BE"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71C6B5"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EE1D3D"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E488A6" w:rsidR="00930A31"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5B19D4" w:rsidR="00FB3483" w:rsidRPr="00930A31" w:rsidRDefault="008D17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FAA577" w:rsidR="00077B44"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EF526F"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B88933"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F022D5"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5DC581"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6E9ECF"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CF46D6"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DD5F33" w:rsidR="00930A31"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8EE9AA" w:rsidR="00077B44"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A6E2B7" w:rsidR="00077B44"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547D05" w:rsidR="00077B44" w:rsidRPr="00930A31" w:rsidRDefault="008D17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1AA58" w14:textId="77777777" w:rsidR="000371F6" w:rsidRDefault="000371F6">
      <w:r>
        <w:separator/>
      </w:r>
    </w:p>
  </w:endnote>
  <w:endnote w:type="continuationSeparator" w:id="0">
    <w:p w14:paraId="76DFD40F" w14:textId="77777777" w:rsidR="000371F6" w:rsidRDefault="00037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189A4" w14:textId="77777777" w:rsidR="000371F6" w:rsidRDefault="000371F6">
      <w:r>
        <w:separator/>
      </w:r>
    </w:p>
  </w:footnote>
  <w:footnote w:type="continuationSeparator" w:id="0">
    <w:p w14:paraId="2755F0C6" w14:textId="77777777" w:rsidR="000371F6" w:rsidRDefault="000371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9B8178" w:rsidR="00947707" w:rsidRPr="00930A31" w:rsidRDefault="008D42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AB25CB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Y0N7QwNTQ0MTExMzdU0lEKTi0uzszPAykwrAUAx4jMuywAAAA="/>
  </w:docVars>
  <w:rsids>
    <w:rsidRoot w:val="00256BAF"/>
    <w:rsid w:val="000371F6"/>
    <w:rsid w:val="00077B44"/>
    <w:rsid w:val="00152CDB"/>
    <w:rsid w:val="0016372E"/>
    <w:rsid w:val="0018323E"/>
    <w:rsid w:val="00190C83"/>
    <w:rsid w:val="00246C93"/>
    <w:rsid w:val="00256BAF"/>
    <w:rsid w:val="002A2A06"/>
    <w:rsid w:val="002C549F"/>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D17BF"/>
    <w:rsid w:val="008D422A"/>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C73C6235-5304-41A8-9060-C3D11E9B6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ssilios Vassiliou (MED - Staff)</cp:lastModifiedBy>
  <cp:revision>2</cp:revision>
  <cp:lastPrinted>2020-11-24T03:02:00Z</cp:lastPrinted>
  <dcterms:created xsi:type="dcterms:W3CDTF">2022-04-09T09:57:00Z</dcterms:created>
  <dcterms:modified xsi:type="dcterms:W3CDTF">2022-04-09T09:57:00Z</dcterms:modified>
</cp:coreProperties>
</file>